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A467" w14:textId="77777777" w:rsidR="001A68AB" w:rsidRPr="000459A3" w:rsidRDefault="001A68AB" w:rsidP="001A68AB">
      <w:pPr>
        <w:pStyle w:val="BodyText"/>
        <w:rPr>
          <w:rFonts w:eastAsia="Open Sans"/>
        </w:rPr>
      </w:pPr>
      <w:r w:rsidRPr="000459A3">
        <w:rPr>
          <w:rFonts w:eastAsia="Open Sans"/>
          <w:noProof/>
          <w:lang w:val="en-GB"/>
        </w:rPr>
        <w:drawing>
          <wp:inline distT="0" distB="0" distL="0" distR="0" wp14:anchorId="0F05FE9D" wp14:editId="74058FCB">
            <wp:extent cx="5980430" cy="2338753"/>
            <wp:effectExtent l="0" t="0" r="1270" b="0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tla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4"/>
                    <a:stretch/>
                  </pic:blipFill>
                  <pic:spPr bwMode="auto">
                    <a:xfrm>
                      <a:off x="0" y="0"/>
                      <a:ext cx="5980430" cy="2338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8D58A" w14:textId="77777777" w:rsidR="001A68AB" w:rsidRPr="000459A3" w:rsidRDefault="001A68AB" w:rsidP="001A68AB">
      <w:pPr>
        <w:pStyle w:val="BodyText"/>
        <w:rPr>
          <w:rFonts w:ascii="Open Sans" w:eastAsia="Open Sans" w:hAnsi="Open Sans" w:cs="Open Sans"/>
        </w:rPr>
      </w:pPr>
      <w:r w:rsidRPr="000459A3">
        <w:rPr>
          <w:rFonts w:ascii="Open Sans" w:eastAsia="Open Sans" w:hAnsi="Open Sans" w:cs="Open Sans"/>
        </w:rPr>
        <w:t>Fig</w:t>
      </w:r>
      <w:r w:rsidRPr="00934809">
        <w:rPr>
          <w:rFonts w:ascii="Open Sans" w:eastAsia="Open Sans" w:hAnsi="Open Sans" w:cs="Open Sans"/>
        </w:rPr>
        <w:t>ure S1</w:t>
      </w:r>
      <w:r w:rsidRPr="000459A3">
        <w:rPr>
          <w:rFonts w:ascii="Open Sans" w:eastAsia="Open Sans" w:hAnsi="Open Sans" w:cs="Open Sans"/>
        </w:rPr>
        <w:t>: Parcellation with 39 parcels and based on a multi-subject dictionary learning process (MSDL). The parcels appear to be overlapping spatially due to the projections used for plotting.</w:t>
      </w:r>
    </w:p>
    <w:p w14:paraId="3554EBF8" w14:textId="77777777" w:rsidR="00EF309F" w:rsidRDefault="00000000"/>
    <w:sectPr w:rsidR="00EF309F" w:rsidSect="00CA5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AB"/>
    <w:rsid w:val="001A68AB"/>
    <w:rsid w:val="008F4F55"/>
    <w:rsid w:val="00B84DC5"/>
    <w:rsid w:val="00CA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08C93"/>
  <w15:chartTrackingRefBased/>
  <w15:docId w15:val="{BB7A3953-5A25-FA48-A0AC-75065E7B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A68AB"/>
    <w:pPr>
      <w:spacing w:before="180" w:after="18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1A68A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_fazal@outlook.com</dc:creator>
  <cp:keywords/>
  <dc:description/>
  <cp:lastModifiedBy>zahra_fazal@outlook.com</cp:lastModifiedBy>
  <cp:revision>1</cp:revision>
  <dcterms:created xsi:type="dcterms:W3CDTF">2022-08-29T14:31:00Z</dcterms:created>
  <dcterms:modified xsi:type="dcterms:W3CDTF">2022-08-29T14:32:00Z</dcterms:modified>
</cp:coreProperties>
</file>